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00A36E" w14:textId="7B31F864" w:rsidR="0064396F" w:rsidRPr="00EE23E0" w:rsidRDefault="00622EDD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897FA7">
        <w:rPr>
          <w:rFonts w:ascii="Arial" w:hAnsi="Arial" w:cs="Arial"/>
          <w:b/>
          <w:u w:val="none"/>
          <w:lang w:val="en-US"/>
        </w:rPr>
        <w:t>6</w:t>
      </w:r>
    </w:p>
    <w:p w14:paraId="72BF2BCF" w14:textId="77777777" w:rsidR="00897FA7" w:rsidRDefault="00897FA7">
      <w:pPr>
        <w:pBdr>
          <w:left w:val="none" w:sz="0" w:space="22" w:color="000000"/>
        </w:pBdr>
        <w:spacing w:before="160"/>
        <w:rPr>
          <w:rFonts w:ascii="Arial" w:hAnsi="Arial" w:cs="Arial"/>
          <w:lang w:val="en-US"/>
        </w:rPr>
      </w:pPr>
    </w:p>
    <w:p w14:paraId="5862B4D9" w14:textId="2DDC2D36" w:rsidR="0064396F" w:rsidRPr="00EE23E0" w:rsidRDefault="00622EDD">
      <w:pPr>
        <w:pBdr>
          <w:left w:val="none" w:sz="0" w:space="22" w:color="000000"/>
        </w:pBdr>
        <w:spacing w:before="160"/>
        <w:rPr>
          <w:rFonts w:ascii="Arial" w:hAnsi="Arial" w:cs="Arial"/>
          <w:sz w:val="24"/>
          <w:szCs w:val="24"/>
          <w:lang w:val="en-US"/>
        </w:rPr>
      </w:pPr>
      <w:r w:rsidRPr="00EE23E0">
        <w:rPr>
          <w:rFonts w:ascii="Arial" w:hAnsi="Arial" w:cs="Arial"/>
          <w:lang w:val="en-US"/>
        </w:rPr>
        <w:t xml:space="preserve">Participants’ self-report reasons for not starting and/or discontinuing their allocated intervention. ‘Unknown’ corresponds to participants who were lost to follow-up at </w:t>
      </w:r>
      <w:r w:rsidRPr="00EE23E0">
        <w:rPr>
          <w:rFonts w:ascii="Arial" w:hAnsi="Arial" w:cs="Arial"/>
          <w:i/>
          <w:lang w:val="en-US"/>
        </w:rPr>
        <w:t>t1</w:t>
      </w:r>
      <w:r w:rsidRPr="00EE23E0">
        <w:rPr>
          <w:rFonts w:ascii="Arial" w:hAnsi="Arial" w:cs="Arial"/>
          <w:lang w:val="en-US"/>
        </w:rPr>
        <w:t>, or who inaccurately reported completing their allocated intervention (despite objective engagement data suggesting the contrary).</w:t>
      </w:r>
      <w:r w:rsidR="00EE23E0">
        <w:rPr>
          <w:rFonts w:ascii="Arial" w:hAnsi="Arial" w:cs="Arial"/>
          <w:lang w:val="en-US"/>
        </w:rPr>
        <w:t xml:space="preserve"> </w:t>
      </w:r>
      <w:r w:rsidR="00EE23E0" w:rsidRPr="0015417D">
        <w:rPr>
          <w:rFonts w:ascii="Arial" w:hAnsi="Arial" w:cs="Arial"/>
          <w:i/>
          <w:lang w:val="en-US"/>
        </w:rPr>
        <w:t>CS</w:t>
      </w:r>
      <w:r w:rsidR="00EE23E0" w:rsidRPr="0015417D">
        <w:rPr>
          <w:rFonts w:ascii="Arial" w:hAnsi="Arial" w:cs="Arial"/>
          <w:lang w:val="en-US"/>
        </w:rPr>
        <w:t xml:space="preserve"> = Combatting Stress; </w:t>
      </w:r>
      <w:r w:rsidR="00EE23E0" w:rsidRPr="0015417D">
        <w:rPr>
          <w:rFonts w:ascii="Arial" w:hAnsi="Arial" w:cs="Arial"/>
          <w:i/>
          <w:lang w:val="en-US"/>
        </w:rPr>
        <w:t>WW</w:t>
      </w:r>
      <w:r w:rsidR="00EE23E0" w:rsidRPr="0015417D">
        <w:rPr>
          <w:rFonts w:ascii="Arial" w:hAnsi="Arial" w:cs="Arial"/>
          <w:lang w:val="en-US"/>
        </w:rPr>
        <w:t xml:space="preserve"> = Working </w:t>
      </w:r>
      <w:proofErr w:type="gramStart"/>
      <w:r w:rsidR="00EE23E0" w:rsidRPr="0015417D">
        <w:rPr>
          <w:rFonts w:ascii="Arial" w:hAnsi="Arial" w:cs="Arial"/>
          <w:lang w:val="en-US"/>
        </w:rPr>
        <w:t>With</w:t>
      </w:r>
      <w:proofErr w:type="gramEnd"/>
      <w:r w:rsidR="00EE23E0" w:rsidRPr="0015417D">
        <w:rPr>
          <w:rFonts w:ascii="Arial" w:hAnsi="Arial" w:cs="Arial"/>
          <w:lang w:val="en-US"/>
        </w:rPr>
        <w:t xml:space="preserve"> Worry; </w:t>
      </w:r>
      <w:r w:rsidR="00EE23E0" w:rsidRPr="0015417D">
        <w:rPr>
          <w:rFonts w:ascii="Arial" w:hAnsi="Arial" w:cs="Arial"/>
          <w:i/>
          <w:lang w:val="en-US"/>
        </w:rPr>
        <w:t>BR</w:t>
      </w:r>
      <w:r w:rsidR="00EE23E0" w:rsidRPr="0015417D">
        <w:rPr>
          <w:rFonts w:ascii="Arial" w:hAnsi="Arial" w:cs="Arial"/>
          <w:lang w:val="en-US"/>
        </w:rPr>
        <w:t xml:space="preserve"> = Building Resilience</w:t>
      </w:r>
      <w:r w:rsidR="00EE23E0">
        <w:rPr>
          <w:rFonts w:ascii="Arial" w:hAnsi="Arial" w:cs="Arial"/>
          <w:lang w:val="en-US"/>
        </w:rPr>
        <w:t>.</w:t>
      </w:r>
      <w:r w:rsidRPr="00EE23E0">
        <w:rPr>
          <w:rFonts w:ascii="Arial" w:hAnsi="Arial" w:cs="Arial"/>
          <w:lang w:val="en-US"/>
        </w:rPr>
        <w:t xml:space="preserve">  </w:t>
      </w:r>
    </w:p>
    <w:tbl>
      <w:tblPr>
        <w:tblStyle w:val="a0"/>
        <w:tblpPr w:leftFromText="180" w:rightFromText="180" w:vertAnchor="text" w:horzAnchor="margin" w:tblpXSpec="center" w:tblpY="189"/>
        <w:tblW w:w="9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35"/>
        <w:gridCol w:w="1142"/>
        <w:gridCol w:w="1143"/>
        <w:gridCol w:w="1142"/>
        <w:gridCol w:w="1143"/>
      </w:tblGrid>
      <w:tr w:rsidR="00EE23E0" w:rsidRPr="00EE23E0" w14:paraId="28B5CB60" w14:textId="77777777" w:rsidTr="00EE23E0">
        <w:trPr>
          <w:trHeight w:val="420"/>
        </w:trPr>
        <w:tc>
          <w:tcPr>
            <w:tcW w:w="523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DB6320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76B2DE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2B8CC3B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7FEE9E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Overall</w:t>
            </w:r>
          </w:p>
          <w:p w14:paraId="64F1EE8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n = 93) 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59782E" w14:textId="77777777" w:rsid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CS</w:t>
            </w:r>
          </w:p>
          <w:p w14:paraId="73645832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986E0C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WW</w:t>
            </w:r>
          </w:p>
          <w:p w14:paraId="51C2B42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34)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586F8E4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BR</w:t>
            </w:r>
          </w:p>
          <w:p w14:paraId="160714C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(n = 39)</w:t>
            </w:r>
          </w:p>
        </w:tc>
      </w:tr>
      <w:tr w:rsidR="00EE23E0" w:rsidRPr="00EE23E0" w14:paraId="49705F82" w14:textId="77777777" w:rsidTr="00EE23E0">
        <w:trPr>
          <w:trHeight w:val="313"/>
        </w:trPr>
        <w:tc>
          <w:tcPr>
            <w:tcW w:w="523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47DF9D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Reason for not starting and/or discontinuing the study intervention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5A7DA7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3932D8F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047A223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23F4BA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</w:tr>
      <w:tr w:rsidR="00EE23E0" w:rsidRPr="00EE23E0" w14:paraId="50CFCC07" w14:textId="77777777" w:rsidTr="00EE23E0">
        <w:tc>
          <w:tcPr>
            <w:tcW w:w="5235" w:type="dxa"/>
            <w:tcBorders>
              <w:top w:val="single" w:sz="12" w:space="0" w:color="000000"/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0CD331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wasn’t able to create an Unmind account, or the instructions were unclear</w:t>
            </w:r>
          </w:p>
        </w:tc>
        <w:tc>
          <w:tcPr>
            <w:tcW w:w="1142" w:type="dxa"/>
            <w:tcBorders>
              <w:top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0EFE4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3CDC67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E03EA0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ECF467B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E23E0" w:rsidRPr="00EE23E0" w14:paraId="6C4A27A9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D2FF3C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didn’t have time to finish the Series (intervention)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9680B5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BD4666A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69AF00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6B5934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E23E0" w:rsidRPr="00EE23E0" w14:paraId="60706DF9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E05D53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forgot that I was taking part in the study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693EC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99207F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806C53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C87654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E23E0" w:rsidRPr="00EE23E0" w14:paraId="2A9D0D43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37D43B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lost motivation to take part in the study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D5AF0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A97AD6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CDA39FB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AEF5502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E23E0" w:rsidRPr="00EE23E0" w14:paraId="6FCCA124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128D84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didn’t enjoy the Unmind Series (intervention</w:t>
            </w:r>
            <w:proofErr w:type="gramStart"/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proofErr w:type="gramEnd"/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 xml:space="preserve"> or I found it boring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CBFA69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5278D7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F2C31E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344F23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E23E0" w:rsidRPr="00EE23E0" w14:paraId="451B71B1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84EE175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didn’t feel like it was helpful in any way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2C174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84D29C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9074C7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DCC26C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EE23E0" w:rsidRPr="00EE23E0" w14:paraId="78132144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8E55F94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experienced technical difficulties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908729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D9DF3EF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A3C89A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539F4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E23E0" w:rsidRPr="00EE23E0" w14:paraId="4B4E2700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F014CF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didn’t have access to the Internet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55AFA46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404EA8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4166D35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684C90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E23E0" w:rsidRPr="00EE23E0" w14:paraId="6329B198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3AFA0D" w14:textId="33757B21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I didn't realize I was supposed to complete any exercises as part of the study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979067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8B846D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642E99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5C9E18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EE23E0" w:rsidRPr="00EE23E0" w14:paraId="4F04EDC3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8EFADF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3B110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0844F4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64A2C9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69C8E1E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E23E0" w:rsidRPr="00EE23E0" w14:paraId="496B26B2" w14:textId="77777777" w:rsidTr="00EE23E0">
        <w:tc>
          <w:tcPr>
            <w:tcW w:w="5235" w:type="dxa"/>
            <w:tcBorders>
              <w:lef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223C04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Participant engaged with incorrect intervention</w:t>
            </w:r>
          </w:p>
        </w:tc>
        <w:tc>
          <w:tcPr>
            <w:tcW w:w="1142" w:type="dxa"/>
            <w:tcBorders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6527B1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2B07AA8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2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75E5234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846032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E23E0" w:rsidRPr="00EE23E0" w14:paraId="37DE568E" w14:textId="77777777" w:rsidTr="00EE23E0">
        <w:tc>
          <w:tcPr>
            <w:tcW w:w="5235" w:type="dxa"/>
            <w:tcBorders>
              <w:left w:val="single" w:sz="8" w:space="0" w:color="FFFFFF"/>
              <w:bottom w:val="single" w:sz="12" w:space="0" w:color="00000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EB84DE9" w14:textId="77777777" w:rsidR="00EE23E0" w:rsidRPr="00EE23E0" w:rsidRDefault="00EE23E0" w:rsidP="00EE23E0">
            <w:pPr>
              <w:widowControl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42" w:type="dxa"/>
            <w:tcBorders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91B5EA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143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FCBCC8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142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E3185A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143" w:type="dxa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2A0A6B" w14:textId="77777777" w:rsidR="00EE23E0" w:rsidRPr="00EE23E0" w:rsidRDefault="00EE23E0" w:rsidP="00EE23E0">
            <w:pPr>
              <w:widowControl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E23E0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</w:tbl>
    <w:p w14:paraId="703DC481" w14:textId="77777777" w:rsidR="0064396F" w:rsidRPr="00EE23E0" w:rsidRDefault="0064396F" w:rsidP="00642F03">
      <w:pPr>
        <w:pBdr>
          <w:left w:val="none" w:sz="0" w:space="22" w:color="000000"/>
        </w:pBdr>
        <w:spacing w:before="160"/>
        <w:rPr>
          <w:rFonts w:ascii="Arial" w:hAnsi="Arial" w:cs="Arial"/>
          <w:lang w:val="en-US"/>
        </w:rPr>
      </w:pPr>
    </w:p>
    <w:sectPr w:rsidR="0064396F" w:rsidRPr="00EE23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842B1" w14:textId="77777777" w:rsidR="0092268A" w:rsidRDefault="0092268A">
      <w:pPr>
        <w:spacing w:line="240" w:lineRule="auto"/>
      </w:pPr>
      <w:r>
        <w:separator/>
      </w:r>
    </w:p>
  </w:endnote>
  <w:endnote w:type="continuationSeparator" w:id="0">
    <w:p w14:paraId="4231536D" w14:textId="77777777" w:rsidR="0092268A" w:rsidRDefault="009226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5A11F" w14:textId="77777777" w:rsidR="0092268A" w:rsidRDefault="0092268A">
      <w:pPr>
        <w:spacing w:line="240" w:lineRule="auto"/>
      </w:pPr>
      <w:r>
        <w:separator/>
      </w:r>
    </w:p>
  </w:footnote>
  <w:footnote w:type="continuationSeparator" w:id="0">
    <w:p w14:paraId="0B49E7F6" w14:textId="77777777" w:rsidR="0092268A" w:rsidRDefault="0092268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293711"/>
    <w:rsid w:val="0029631E"/>
    <w:rsid w:val="004F7700"/>
    <w:rsid w:val="00622EDD"/>
    <w:rsid w:val="00642F03"/>
    <w:rsid w:val="0064396F"/>
    <w:rsid w:val="00897FA7"/>
    <w:rsid w:val="0092268A"/>
    <w:rsid w:val="00BB0CF1"/>
    <w:rsid w:val="00D004EE"/>
    <w:rsid w:val="00E95183"/>
    <w:rsid w:val="00EE23E0"/>
    <w:rsid w:val="00F06783"/>
    <w:rsid w:val="00F309A5"/>
    <w:rsid w:val="00FC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16</Characters>
  <Application>Microsoft Office Word</Application>
  <DocSecurity>0</DocSecurity>
  <Lines>42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2</cp:revision>
  <dcterms:created xsi:type="dcterms:W3CDTF">2021-11-19T13:57:00Z</dcterms:created>
  <dcterms:modified xsi:type="dcterms:W3CDTF">2021-11-19T13:57:00Z</dcterms:modified>
</cp:coreProperties>
</file>